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C4205" w14:textId="77777777" w:rsidR="002A165D" w:rsidRDefault="002A165D" w:rsidP="002A165D">
      <w:pPr>
        <w:jc w:val="both"/>
        <w:rPr>
          <w:rFonts w:ascii="Arial" w:hAnsi="Arial" w:cs="Arial"/>
          <w:b/>
        </w:rPr>
      </w:pPr>
      <w:r w:rsidRPr="002A165D">
        <w:rPr>
          <w:rFonts w:ascii="Arial" w:hAnsi="Arial" w:cs="Arial"/>
          <w:b/>
        </w:rPr>
        <w:t xml:space="preserve">Pre-calving intravaginal treatment of lactic acid bacteria reduces metritis prevalence and regulates blood neutrophil gene expression after calving in dairy cattle. </w:t>
      </w:r>
    </w:p>
    <w:p w14:paraId="736BE248" w14:textId="77777777" w:rsidR="002A165D" w:rsidRPr="006A3AFA" w:rsidRDefault="002A165D" w:rsidP="002A165D">
      <w:pPr>
        <w:jc w:val="both"/>
        <w:rPr>
          <w:rFonts w:ascii="Arial" w:hAnsi="Arial" w:cs="Arial"/>
        </w:rPr>
      </w:pPr>
      <w:r w:rsidRPr="006A3AFA">
        <w:rPr>
          <w:rFonts w:ascii="Arial" w:hAnsi="Arial" w:cs="Arial"/>
        </w:rPr>
        <w:t>Sandra Genís</w:t>
      </w:r>
      <w:r w:rsidRPr="006A3AFA">
        <w:rPr>
          <w:rFonts w:ascii="Arial" w:hAnsi="Arial" w:cs="Arial"/>
          <w:vertAlign w:val="superscript"/>
        </w:rPr>
        <w:t>1</w:t>
      </w:r>
      <w:r w:rsidRPr="006A3AFA">
        <w:rPr>
          <w:rFonts w:ascii="Arial" w:hAnsi="Arial" w:cs="Arial"/>
        </w:rPr>
        <w:t>, Ronaldo L. A. Cerri</w:t>
      </w:r>
      <w:r w:rsidRPr="006A3AFA">
        <w:rPr>
          <w:rFonts w:ascii="Arial" w:hAnsi="Arial" w:cs="Arial"/>
          <w:vertAlign w:val="superscript"/>
        </w:rPr>
        <w:t>2</w:t>
      </w:r>
      <w:r w:rsidRPr="006A3AFA">
        <w:rPr>
          <w:rFonts w:ascii="Arial" w:hAnsi="Arial" w:cs="Arial"/>
        </w:rPr>
        <w:t xml:space="preserve">, </w:t>
      </w:r>
      <w:proofErr w:type="spellStart"/>
      <w:r w:rsidRPr="006A3AFA">
        <w:rPr>
          <w:rFonts w:ascii="Arial" w:hAnsi="Arial" w:cs="Arial"/>
        </w:rPr>
        <w:t>Àlex</w:t>
      </w:r>
      <w:proofErr w:type="spellEnd"/>
      <w:r w:rsidRPr="006A3AFA">
        <w:rPr>
          <w:rFonts w:ascii="Arial" w:hAnsi="Arial" w:cs="Arial"/>
        </w:rPr>
        <w:t xml:space="preserve"> Bach</w:t>
      </w:r>
      <w:r w:rsidRPr="006A3AFA">
        <w:rPr>
          <w:rFonts w:ascii="Arial" w:hAnsi="Arial" w:cs="Arial"/>
          <w:vertAlign w:val="superscript"/>
        </w:rPr>
        <w:t>1, 3</w:t>
      </w:r>
      <w:r w:rsidRPr="006A3AFA">
        <w:rPr>
          <w:rFonts w:ascii="Arial" w:hAnsi="Arial" w:cs="Arial"/>
        </w:rPr>
        <w:t>, Bruna F. Silper</w:t>
      </w:r>
      <w:r w:rsidRPr="006A3AFA">
        <w:rPr>
          <w:rFonts w:ascii="Arial" w:hAnsi="Arial" w:cs="Arial"/>
          <w:vertAlign w:val="superscript"/>
        </w:rPr>
        <w:t>2</w:t>
      </w:r>
      <w:r w:rsidRPr="006A3AFA">
        <w:rPr>
          <w:rFonts w:ascii="Arial" w:hAnsi="Arial" w:cs="Arial"/>
        </w:rPr>
        <w:t>, Matheus Bayl</w:t>
      </w:r>
      <w:r w:rsidRPr="0068697C">
        <w:rPr>
          <w:rFonts w:ascii="Arial" w:hAnsi="Arial" w:cs="Arial"/>
        </w:rPr>
        <w:t>ã</w:t>
      </w:r>
      <w:r w:rsidRPr="006A3AFA">
        <w:rPr>
          <w:rFonts w:ascii="Arial" w:hAnsi="Arial" w:cs="Arial"/>
        </w:rPr>
        <w:t>o</w:t>
      </w:r>
      <w:r w:rsidRPr="006A3AFA">
        <w:rPr>
          <w:rFonts w:ascii="Arial" w:hAnsi="Arial" w:cs="Arial"/>
          <w:vertAlign w:val="superscript"/>
        </w:rPr>
        <w:t>2</w:t>
      </w:r>
      <w:r w:rsidRPr="006A3AFA">
        <w:rPr>
          <w:rFonts w:ascii="Arial" w:hAnsi="Arial" w:cs="Arial"/>
        </w:rPr>
        <w:t>, José Denis-Robichaud</w:t>
      </w:r>
      <w:r w:rsidRPr="006A3AFA">
        <w:rPr>
          <w:rFonts w:ascii="Arial" w:hAnsi="Arial" w:cs="Arial"/>
          <w:vertAlign w:val="superscript"/>
        </w:rPr>
        <w:t>4</w:t>
      </w:r>
      <w:r w:rsidRPr="006A3AFA">
        <w:rPr>
          <w:rFonts w:ascii="Arial" w:hAnsi="Arial" w:cs="Arial"/>
        </w:rPr>
        <w:t>, Anna Arís</w:t>
      </w:r>
      <w:r w:rsidRPr="006A3AFA">
        <w:rPr>
          <w:rFonts w:ascii="Arial" w:hAnsi="Arial" w:cs="Arial"/>
          <w:vertAlign w:val="superscript"/>
        </w:rPr>
        <w:t>1, *</w:t>
      </w:r>
      <w:r w:rsidRPr="006A3AFA">
        <w:rPr>
          <w:rFonts w:ascii="Arial" w:hAnsi="Arial" w:cs="Arial"/>
        </w:rPr>
        <w:t>.</w:t>
      </w:r>
    </w:p>
    <w:p w14:paraId="51278025" w14:textId="77777777" w:rsidR="002A165D" w:rsidRDefault="002A165D" w:rsidP="002A165D">
      <w:pPr>
        <w:spacing w:line="480" w:lineRule="auto"/>
        <w:jc w:val="both"/>
        <w:rPr>
          <w:rFonts w:ascii="Arial" w:hAnsi="Arial" w:cs="Arial"/>
        </w:rPr>
      </w:pPr>
    </w:p>
    <w:tbl>
      <w:tblPr>
        <w:tblpPr w:leftFromText="141" w:rightFromText="141" w:vertAnchor="page" w:horzAnchor="page" w:tblpX="1412" w:tblpY="3425"/>
        <w:tblW w:w="586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1953"/>
        <w:gridCol w:w="1254"/>
        <w:gridCol w:w="5720"/>
      </w:tblGrid>
      <w:tr w:rsidR="002A165D" w:rsidRPr="007748B4" w14:paraId="678C65AE" w14:textId="77777777" w:rsidTr="002A165D">
        <w:trPr>
          <w:trHeight w:val="299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9A85" w14:textId="77777777" w:rsidR="002A165D" w:rsidRPr="00B47EDD" w:rsidRDefault="002A165D" w:rsidP="002A165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ca-ES" w:eastAsia="ca-ES"/>
              </w:rPr>
            </w:pPr>
            <w:proofErr w:type="spellStart"/>
            <w:r w:rsidRPr="00B47E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ca-ES" w:eastAsia="ca-ES"/>
              </w:rPr>
              <w:t>Gene</w:t>
            </w:r>
            <w:proofErr w:type="spellEnd"/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BCDA" w14:textId="77777777" w:rsidR="002A165D" w:rsidRPr="00B47EDD" w:rsidRDefault="002A165D" w:rsidP="002A165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ca-ES" w:eastAsia="ca-ES"/>
              </w:rPr>
            </w:pPr>
            <w:proofErr w:type="spellStart"/>
            <w:r w:rsidRPr="00B47E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ca-ES" w:eastAsia="ca-ES"/>
              </w:rPr>
              <w:t>Accession</w:t>
            </w:r>
            <w:proofErr w:type="spellEnd"/>
            <w:r w:rsidRPr="00B47E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ca-ES" w:eastAsia="ca-ES"/>
              </w:rPr>
              <w:t xml:space="preserve"> </w:t>
            </w:r>
            <w:proofErr w:type="spellStart"/>
            <w:r w:rsidRPr="00B47E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ca-ES" w:eastAsia="ca-ES"/>
              </w:rPr>
              <w:t>Number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DD8C" w14:textId="77777777" w:rsidR="002A165D" w:rsidRPr="00B47EDD" w:rsidRDefault="002A165D" w:rsidP="002A165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ca-ES" w:eastAsia="ca-ES"/>
              </w:rPr>
            </w:pPr>
            <w:proofErr w:type="spellStart"/>
            <w:r w:rsidRPr="00B47E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ca-ES" w:eastAsia="ca-ES"/>
              </w:rPr>
              <w:t>Position</w:t>
            </w:r>
            <w:proofErr w:type="spellEnd"/>
          </w:p>
        </w:tc>
        <w:tc>
          <w:tcPr>
            <w:tcW w:w="2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2257" w14:textId="77777777" w:rsidR="002A165D" w:rsidRPr="00B47EDD" w:rsidRDefault="002A165D" w:rsidP="002A165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ca-ES" w:eastAsia="ca-ES"/>
              </w:rPr>
            </w:pPr>
            <w:proofErr w:type="spellStart"/>
            <w:r w:rsidRPr="00B47E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ca-ES" w:eastAsia="ca-ES"/>
              </w:rPr>
              <w:t>Target</w:t>
            </w:r>
            <w:proofErr w:type="spellEnd"/>
            <w:r w:rsidRPr="00B47E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ca-ES" w:eastAsia="ca-ES"/>
              </w:rPr>
              <w:t xml:space="preserve"> </w:t>
            </w:r>
            <w:proofErr w:type="spellStart"/>
            <w:r w:rsidRPr="00B47E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ca-ES" w:eastAsia="ca-ES"/>
              </w:rPr>
              <w:t>sequence</w:t>
            </w:r>
            <w:proofErr w:type="spellEnd"/>
          </w:p>
        </w:tc>
      </w:tr>
      <w:tr w:rsidR="002A165D" w:rsidRPr="007748B4" w14:paraId="4B4EE84D" w14:textId="77777777" w:rsidTr="002A165D">
        <w:trPr>
          <w:trHeight w:val="299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5AAA4" w14:textId="77777777" w:rsidR="002A165D" w:rsidRPr="00B47EDD" w:rsidRDefault="002A165D" w:rsidP="002A165D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</w:pPr>
            <w:r w:rsidRPr="00B47EDD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  <w:t>ACTB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14AC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NM_173979.3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5BBB6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56-155</w:t>
            </w:r>
          </w:p>
        </w:tc>
        <w:tc>
          <w:tcPr>
            <w:tcW w:w="2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1BEC" w14:textId="77777777" w:rsidR="002A165D" w:rsidRPr="009D4304" w:rsidRDefault="002A165D" w:rsidP="002A16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CGCCTTCGCCGCCGGTCGACACCGCAACCAGTTCGCCATGGATGATGATATTGCTGCGCTCGTGGTCGACAACGGCTCCGGCATGTGCAAGGCCGGCTTC</w:t>
            </w:r>
          </w:p>
        </w:tc>
      </w:tr>
      <w:tr w:rsidR="002A165D" w:rsidRPr="007748B4" w14:paraId="27E168E5" w14:textId="77777777" w:rsidTr="002A165D">
        <w:trPr>
          <w:trHeight w:val="299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2BB53" w14:textId="77777777" w:rsidR="002A165D" w:rsidRPr="00B47EDD" w:rsidRDefault="002A165D" w:rsidP="002A165D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</w:pPr>
            <w:r w:rsidRPr="00B47EDD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  <w:t>GAPDH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2178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NM_001034034.1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A28E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213-312</w:t>
            </w:r>
          </w:p>
        </w:tc>
        <w:tc>
          <w:tcPr>
            <w:tcW w:w="2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F0A2" w14:textId="77777777" w:rsidR="002A165D" w:rsidRPr="009D4304" w:rsidRDefault="002A165D" w:rsidP="002A16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TGATTCCACCCACGGCAAGTTCAACGGCACAGTCAAGGCAGAGAACGGGAAGCTCGTCATCAATGGAAAGGCCATCACCATCTTCCAGGAGCGAGATCCT</w:t>
            </w:r>
          </w:p>
        </w:tc>
      </w:tr>
      <w:tr w:rsidR="002A165D" w:rsidRPr="007748B4" w14:paraId="628A0FA6" w14:textId="77777777" w:rsidTr="002A165D">
        <w:trPr>
          <w:trHeight w:val="299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DE34" w14:textId="77777777" w:rsidR="002A165D" w:rsidRPr="00B47EDD" w:rsidRDefault="002A165D" w:rsidP="002A165D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</w:pPr>
            <w:r w:rsidRPr="00B47EDD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  <w:t>RPL19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62F88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NM_001040516.1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A488E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193-292</w:t>
            </w:r>
          </w:p>
        </w:tc>
        <w:tc>
          <w:tcPr>
            <w:tcW w:w="2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2263" w14:textId="77777777" w:rsidR="002A165D" w:rsidRPr="009D4304" w:rsidRDefault="002A165D" w:rsidP="002A16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GCCTGTGACTGTCCATTCCCGGGCTCGATGCCGGAAAAACACCTTGGCTCGCCGGAAAGGCAGGCATATGGGTATAGGTAAGCGAAAGGGTACTGCCAAT</w:t>
            </w:r>
          </w:p>
        </w:tc>
      </w:tr>
      <w:tr w:rsidR="002A165D" w:rsidRPr="007748B4" w14:paraId="7D86B36A" w14:textId="77777777" w:rsidTr="002A165D">
        <w:trPr>
          <w:trHeight w:val="299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2B6B" w14:textId="77777777" w:rsidR="002A165D" w:rsidRPr="00B47EDD" w:rsidRDefault="002A165D" w:rsidP="002A165D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</w:pPr>
            <w:r w:rsidRPr="00B47EDD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  <w:t>PGK1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99917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NM_001034299.1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2CC70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317-416</w:t>
            </w:r>
          </w:p>
        </w:tc>
        <w:tc>
          <w:tcPr>
            <w:tcW w:w="2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D0AA" w14:textId="77777777" w:rsidR="002A165D" w:rsidRPr="009D4304" w:rsidRDefault="002A165D" w:rsidP="002A16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CTGATGGTGTCCCCATGCCTGATAAGTACTCCTTGCAGCCAGTTGCTGTAGAACTCAAATCTCTGCTGGGCAAGGATGTTTTGTTCTTGAAGGACTGTGT</w:t>
            </w:r>
          </w:p>
        </w:tc>
      </w:tr>
      <w:tr w:rsidR="002A165D" w:rsidRPr="007748B4" w14:paraId="57D14902" w14:textId="77777777" w:rsidTr="002A165D">
        <w:trPr>
          <w:trHeight w:val="299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E969" w14:textId="77777777" w:rsidR="002A165D" w:rsidRPr="00B47EDD" w:rsidRDefault="002A165D" w:rsidP="002A165D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</w:pPr>
            <w:r w:rsidRPr="00B47EDD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  <w:t>CXCL8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03D61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NM_173925.2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FA315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40-139</w:t>
            </w:r>
          </w:p>
        </w:tc>
        <w:tc>
          <w:tcPr>
            <w:tcW w:w="2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0253C" w14:textId="77777777" w:rsidR="002A165D" w:rsidRPr="009D4304" w:rsidRDefault="002A165D" w:rsidP="002A16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CAGAAGAAACCTGACAAAAAGCCTCTTGTTCAATATGACTTCCAAGCTGGCTGTTGCTCTCTTGGCAGCTTTCCTGCTCTCTGCAGCTCTGTGTGAAGCT</w:t>
            </w:r>
          </w:p>
        </w:tc>
      </w:tr>
      <w:tr w:rsidR="002A165D" w:rsidRPr="007748B4" w14:paraId="073D3671" w14:textId="77777777" w:rsidTr="002A165D">
        <w:trPr>
          <w:trHeight w:val="299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C63E" w14:textId="77777777" w:rsidR="002A165D" w:rsidRPr="00B47EDD" w:rsidRDefault="002A165D" w:rsidP="002A165D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</w:pPr>
            <w:r w:rsidRPr="00B47EDD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  <w:t>IL1B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3FD4F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NM_174093.1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8FCD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331-430</w:t>
            </w:r>
          </w:p>
        </w:tc>
        <w:tc>
          <w:tcPr>
            <w:tcW w:w="2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659E" w14:textId="77777777" w:rsidR="002A165D" w:rsidRPr="009D4304" w:rsidRDefault="002A165D" w:rsidP="002A16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TGACCTGAGGAGCATCCTTTCATTCATCTTTGAAGAAGAGCCTGTCATCTTCGAAACGTCCTCCGACGAGTTTCTGTGTGACGCACCCGTGCAGTCAATA</w:t>
            </w:r>
          </w:p>
        </w:tc>
      </w:tr>
      <w:tr w:rsidR="002A165D" w:rsidRPr="007748B4" w14:paraId="73358BB8" w14:textId="77777777" w:rsidTr="002A165D">
        <w:trPr>
          <w:trHeight w:val="299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E50EF" w14:textId="77777777" w:rsidR="002A165D" w:rsidRPr="00B47EDD" w:rsidRDefault="002A165D" w:rsidP="002A165D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</w:pPr>
            <w:r w:rsidRPr="00B47EDD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  <w:t>IL6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D065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NM_173923.2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E77ED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320-419</w:t>
            </w:r>
          </w:p>
        </w:tc>
        <w:tc>
          <w:tcPr>
            <w:tcW w:w="2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92A4" w14:textId="77777777" w:rsidR="002A165D" w:rsidRPr="009D4304" w:rsidRDefault="002A165D" w:rsidP="002A16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CAAAAATGGAGGAAAAGGACGGATGCTTCCAATCTGGGTTCAATCAGGCGATTTGCTTGATCAGAACCACTGCTGGTCTTCTGGAGTATCAGATATACCT</w:t>
            </w:r>
          </w:p>
        </w:tc>
      </w:tr>
      <w:tr w:rsidR="002A165D" w:rsidRPr="007748B4" w14:paraId="46D53AE9" w14:textId="77777777" w:rsidTr="002A165D">
        <w:trPr>
          <w:trHeight w:val="299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127E" w14:textId="77777777" w:rsidR="002A165D" w:rsidRPr="00B47EDD" w:rsidRDefault="002A165D" w:rsidP="002A165D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</w:pPr>
            <w:proofErr w:type="spellStart"/>
            <w:r w:rsidRPr="00B47EDD">
              <w:rPr>
                <w:rFonts w:ascii="Arial" w:eastAsia="Times New Roman" w:hAnsi="Arial" w:cs="Arial"/>
                <w:bCs/>
                <w:i/>
                <w:iCs/>
                <w:color w:val="000000"/>
                <w:sz w:val="22"/>
                <w:szCs w:val="22"/>
                <w:lang w:val="ca-ES" w:eastAsia="ca-ES"/>
              </w:rPr>
              <w:t>TNFa</w:t>
            </w:r>
            <w:proofErr w:type="spellEnd"/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86755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NM_173966.2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EF83" w14:textId="77777777" w:rsidR="002A165D" w:rsidRPr="009D4304" w:rsidRDefault="002A165D" w:rsidP="002A16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1207-1306</w:t>
            </w:r>
          </w:p>
        </w:tc>
        <w:tc>
          <w:tcPr>
            <w:tcW w:w="2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140F1" w14:textId="77777777" w:rsidR="002A165D" w:rsidRPr="009D4304" w:rsidRDefault="002A165D" w:rsidP="002A165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</w:pPr>
            <w:r w:rsidRPr="009D4304">
              <w:rPr>
                <w:rFonts w:ascii="Arial" w:eastAsia="Times New Roman" w:hAnsi="Arial" w:cs="Arial"/>
                <w:color w:val="000000"/>
                <w:sz w:val="22"/>
                <w:szCs w:val="22"/>
                <w:lang w:val="ca-ES" w:eastAsia="ca-ES"/>
              </w:rPr>
              <w:t>TTCGCAACATTCCTTGAGAAGATCTCACCTAGAACTTGACATGCGTGGACTTCAACTCTCCCTTCCTGCCAATGTTTCCAGACTCCCCTGAGGTGGGAAG</w:t>
            </w:r>
          </w:p>
        </w:tc>
      </w:tr>
    </w:tbl>
    <w:p w14:paraId="5A2BF52F" w14:textId="77777777" w:rsidR="002A165D" w:rsidRDefault="002A165D" w:rsidP="002A165D">
      <w:pPr>
        <w:jc w:val="both"/>
        <w:rPr>
          <w:rFonts w:ascii="Arial" w:hAnsi="Arial" w:cs="Arial"/>
          <w:b/>
        </w:rPr>
      </w:pPr>
      <w:r w:rsidRPr="00E50E2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E50E23">
        <w:rPr>
          <w:rFonts w:ascii="Arial" w:hAnsi="Arial" w:cs="Arial"/>
          <w:b/>
        </w:rPr>
        <w:t xml:space="preserve">: </w:t>
      </w:r>
      <w:r w:rsidRPr="00355784">
        <w:rPr>
          <w:rFonts w:ascii="Arial" w:hAnsi="Arial" w:cs="Arial"/>
          <w:i/>
        </w:rPr>
        <w:t>Accession number, position and target sequence</w:t>
      </w:r>
      <w:r>
        <w:rPr>
          <w:rFonts w:ascii="Arial" w:hAnsi="Arial" w:cs="Arial"/>
          <w:i/>
        </w:rPr>
        <w:t xml:space="preserve"> for bovine genes</w:t>
      </w:r>
      <w:r>
        <w:rPr>
          <w:rFonts w:ascii="Arial" w:hAnsi="Arial" w:cs="Arial"/>
        </w:rPr>
        <w:t xml:space="preserve"> amplified with </w:t>
      </w:r>
      <w:proofErr w:type="spellStart"/>
      <w:r>
        <w:rPr>
          <w:rFonts w:ascii="Arial" w:hAnsi="Arial" w:cs="Arial"/>
        </w:rPr>
        <w:t>NanoString</w:t>
      </w:r>
      <w:proofErr w:type="spellEnd"/>
      <w:r>
        <w:rPr>
          <w:rFonts w:ascii="Arial" w:hAnsi="Arial" w:cs="Arial"/>
        </w:rPr>
        <w:t>®.</w:t>
      </w:r>
    </w:p>
    <w:p w14:paraId="08C8A9F1" w14:textId="77777777" w:rsidR="002A165D" w:rsidRDefault="002A165D" w:rsidP="00FF1ED5">
      <w:pPr>
        <w:spacing w:line="480" w:lineRule="auto"/>
        <w:outlineLvl w:val="0"/>
        <w:rPr>
          <w:rFonts w:ascii="Arial" w:hAnsi="Arial" w:cs="Arial"/>
          <w:b/>
        </w:rPr>
      </w:pPr>
      <w:bookmarkStart w:id="0" w:name="_GoBack"/>
      <w:bookmarkEnd w:id="0"/>
    </w:p>
    <w:p w14:paraId="7D44C4A8" w14:textId="77777777" w:rsidR="00C056B5" w:rsidRDefault="002A165D"/>
    <w:sectPr w:rsidR="00C056B5" w:rsidSect="00A9670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ED5"/>
    <w:rsid w:val="00227DB5"/>
    <w:rsid w:val="002A165D"/>
    <w:rsid w:val="002B54ED"/>
    <w:rsid w:val="00526B46"/>
    <w:rsid w:val="00707A06"/>
    <w:rsid w:val="008D1BE2"/>
    <w:rsid w:val="00957A1F"/>
    <w:rsid w:val="009D3DA2"/>
    <w:rsid w:val="00A96709"/>
    <w:rsid w:val="00AE2555"/>
    <w:rsid w:val="00E055F8"/>
    <w:rsid w:val="00FF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6A9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1ED5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Macintosh Word</Application>
  <DocSecurity>0</DocSecurity>
  <Lines>10</Lines>
  <Paragraphs>2</Paragraphs>
  <ScaleCrop>false</ScaleCrop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enís</dc:creator>
  <cp:keywords/>
  <dc:description/>
  <cp:lastModifiedBy>Sandra Genís</cp:lastModifiedBy>
  <cp:revision>2</cp:revision>
  <dcterms:created xsi:type="dcterms:W3CDTF">2017-08-24T18:49:00Z</dcterms:created>
  <dcterms:modified xsi:type="dcterms:W3CDTF">2017-12-11T18:02:00Z</dcterms:modified>
</cp:coreProperties>
</file>